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upplemental 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siRNA sequence for transfection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9"/>
        <w:gridCol w:w="2321"/>
        <w:gridCol w:w="379"/>
        <w:gridCol w:w="4405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7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quence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–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  <w:t>COL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  <w:t>3A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  <w:t>COL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  <w:t>5A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mad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mad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</w:tc>
        <w:tc>
          <w:tcPr>
            <w:tcW w:w="47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CUGAAGGAAAUAGCAAA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UUGCUAUUUCCUUCAG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CUGUUAAUGGACAAAU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UUUGUCCAUUAACAGA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GGUCCUAAAGGAAAUGA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CAUUUCCUUUAGGACC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UGCUAUCAAGGUAUUC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AAUACCUUGAUAGCAU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GGGCAGCUUAUGAUUAC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UAAUCAUAAGCUGCCC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GUGAAGCGUCACAGAAA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UUCUGUGACGCUUCA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GGAUUCCUUCAAGGUUU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AACCUUGAAGGAAUC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GGAUUCCUUCAAGGUUU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AACCUUGAAGGAAUC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GACCUAUUACUACGAA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UCGUAGUAAUAGGUCU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GUGUUCGAUAGCAUAUU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AUAUGCUAUCGAACA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CUGCAACAGUGUGUAA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UUACACACUGUUGCAGG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CCAAUGUUAACCGAAAU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UUCGGUUAACAUUGGA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CCAACAGUUGAAUCAA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UUGAUUCAACUGUUGGU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CAACCUGAAGAUCUUCA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UGAAGAUCUUCAGGUUG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CGUGAAUCCCUACCACU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GUGGUAGGGAUUCACG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GCAGGUUCUCCAAACCU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GGUUUGGAGAACCUGC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GCAUGAGCUUCGUCAA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UUGACGAAGCUCAUGCGGTT</w:t>
            </w:r>
          </w:p>
        </w:tc>
      </w:tr>
      <w:tr>
        <w:trPr>
          <w:trHeight w:val="80" w:hRule="atLeast"/>
        </w:trPr>
        <w:tc>
          <w:tcPr>
            <w:tcW w:w="16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al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(LGALS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t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9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ind w:left="-19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ind w:left="-19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ind w:left="-19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ind w:left="-19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  <w:p>
            <w:pPr>
              <w:pStyle w:val="Normal"/>
              <w:ind w:firstLine="6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ind w:firstLine="6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e</w:t>
            </w:r>
          </w:p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sense</w:t>
            </w:r>
          </w:p>
        </w:tc>
        <w:tc>
          <w:tcPr>
            <w:tcW w:w="4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CUGCCAGAUGGAUACG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AGCAACCUGAAUCUC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GGUGACUUCAAGAUC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AAGAGCUUCGUGCUG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AGCGACUAAACACAUC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UGAUGUGUUUAGUCGCUA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Malgun Gothic;Arial Unicode MS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4:00Z</dcterms:created>
  <dc:creator>YOON</dc:creator>
  <dc:description/>
  <dc:language>en-US</dc:language>
  <cp:lastModifiedBy>santhosh.bc</cp:lastModifiedBy>
  <dcterms:modified xsi:type="dcterms:W3CDTF">2014-01-31T13:44:00Z</dcterms:modified>
  <cp:revision>2</cp:revision>
  <dc:subject/>
  <dc:title>Table 2</dc:title>
</cp:coreProperties>
</file>